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A8AEF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7E04079E" wp14:editId="7BA52890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00E2C5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0A08616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7E8E85D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CB14A8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88499D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20DEE66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3224847B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B7F821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5AF822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921EAE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53DE27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18790A92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DFB3973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A12195F" wp14:editId="73640B21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69D7D7A7" w14:textId="77777777" w:rsidR="00E840DC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5018AE0B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69741E7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00BE4FA" wp14:editId="435C2B8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23C823F8" w14:textId="77777777" w:rsidR="00E840DC" w:rsidRPr="00227F90" w:rsidRDefault="000C340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486AB764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DD9CAB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743A05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76595F04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410A615A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1FFAD2B" wp14:editId="08A32883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4645945C" w14:textId="77777777" w:rsidR="00240246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40246" w:rsidRPr="00227F90" w14:paraId="5407219B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5D9F153C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55CD8D" wp14:editId="54BBA19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AFE9782" w14:textId="77777777" w:rsidR="00240246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To clarify how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communicate with or regulate MG/MΦ (Introduction, page5/line 9-21).</w:t>
            </w:r>
          </w:p>
        </w:tc>
      </w:tr>
      <w:tr w:rsidR="00214F3D" w:rsidRPr="00227F90" w14:paraId="0558FCCD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0A106CF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2C8F025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71C4AC18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1E7055C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D340CEE" wp14:editId="10E0DAD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C57FCC" w14:textId="77777777" w:rsidR="00502FCD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Materials and methods, Animals section</w:t>
            </w:r>
          </w:p>
        </w:tc>
      </w:tr>
      <w:tr w:rsidR="00502FCD" w:rsidRPr="00227F90" w14:paraId="6C28BAC6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10AFFA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D37E516" wp14:editId="045C5051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DFE1836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a. Total of 139 animals </w:t>
            </w:r>
            <w:proofErr w:type="gramStart"/>
            <w:r w:rsidRPr="000C3400">
              <w:rPr>
                <w:rFonts w:ascii="Arial" w:hAnsi="Arial" w:cs="Arial"/>
                <w:sz w:val="18"/>
                <w:szCs w:val="18"/>
              </w:rPr>
              <w:t>were</w:t>
            </w:r>
            <w:proofErr w:type="gramEnd"/>
            <w:r w:rsidRPr="000C3400">
              <w:rPr>
                <w:rFonts w:ascii="Arial" w:hAnsi="Arial" w:cs="Arial"/>
                <w:sz w:val="18"/>
                <w:szCs w:val="18"/>
              </w:rPr>
              <w:t xml:space="preserve"> used for the study. The number of animals used in each experiment was listed in each figure legend.</w:t>
            </w:r>
          </w:p>
          <w:p w14:paraId="57F39D18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b. Materials and methods, Statistical analysis section </w:t>
            </w:r>
          </w:p>
          <w:p w14:paraId="37DE7484" w14:textId="77777777" w:rsidR="00502FCD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lastRenderedPageBreak/>
              <w:t xml:space="preserve">c. SCI control group,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or HBSS injected group and RANTES or </w:t>
            </w:r>
            <w:proofErr w:type="gramStart"/>
            <w:r w:rsidRPr="000C3400">
              <w:rPr>
                <w:rFonts w:ascii="Arial" w:hAnsi="Arial" w:cs="Arial"/>
                <w:sz w:val="18"/>
                <w:szCs w:val="18"/>
              </w:rPr>
              <w:t>vehicle injected</w:t>
            </w:r>
            <w:proofErr w:type="gramEnd"/>
            <w:r w:rsidRPr="000C3400">
              <w:rPr>
                <w:rFonts w:ascii="Arial" w:hAnsi="Arial" w:cs="Arial"/>
                <w:sz w:val="18"/>
                <w:szCs w:val="18"/>
              </w:rPr>
              <w:t xml:space="preserve"> group.</w:t>
            </w:r>
          </w:p>
        </w:tc>
      </w:tr>
      <w:tr w:rsidR="00502FCD" w:rsidRPr="00227F90" w14:paraId="730182B3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192416D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6481E64D" wp14:editId="666CFE9F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2E4EA69" w14:textId="77777777" w:rsidR="00502FCD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Materials and methods, SCI model, Injection of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into the spinal cord, Isolation of RNA and production of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Immunostaning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>, and Injection of recombinant mouse CCL5 (RANTES) into the spinal cord sections.</w:t>
            </w:r>
          </w:p>
        </w:tc>
      </w:tr>
      <w:tr w:rsidR="002D2B0E" w:rsidRPr="00227F90" w14:paraId="4002D9AE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C0014F3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E71141E" wp14:editId="531DB47D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A3074EF" w14:textId="77777777" w:rsidR="002D2B0E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Materials and methods, Animals section</w:t>
            </w:r>
          </w:p>
        </w:tc>
      </w:tr>
    </w:tbl>
    <w:p w14:paraId="4865AE6B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2588F764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FE1204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35A20756" wp14:editId="2400459C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A022B9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a. 6 to 8 animals were kept in the same plastic cages. SPF grade.</w:t>
            </w:r>
          </w:p>
          <w:p w14:paraId="6C6118CD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b. Materials and methods, Animals section</w:t>
            </w:r>
          </w:p>
          <w:p w14:paraId="64016B94" w14:textId="77777777" w:rsidR="002D2B0E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C3400">
              <w:rPr>
                <w:rFonts w:ascii="Arial" w:hAnsi="Arial" w:cs="Arial"/>
                <w:sz w:val="18"/>
                <w:szCs w:val="18"/>
              </w:rPr>
              <w:t>c</w:t>
            </w:r>
            <w:proofErr w:type="gramEnd"/>
            <w:r w:rsidRPr="000C3400">
              <w:rPr>
                <w:rFonts w:ascii="Arial" w:hAnsi="Arial" w:cs="Arial"/>
                <w:sz w:val="18"/>
                <w:szCs w:val="18"/>
              </w:rPr>
              <w:t xml:space="preserve"> Materials and methods, SCI model section</w:t>
            </w:r>
          </w:p>
        </w:tc>
      </w:tr>
      <w:tr w:rsidR="002D2B0E" w:rsidRPr="00227F90" w14:paraId="1847D18C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2877D0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97B4392" wp14:editId="48DBFFF8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2D3B314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a. Total of 139 animals </w:t>
            </w:r>
            <w:proofErr w:type="gramStart"/>
            <w:r w:rsidRPr="000C3400">
              <w:rPr>
                <w:rFonts w:ascii="Arial" w:hAnsi="Arial" w:cs="Arial"/>
                <w:sz w:val="18"/>
                <w:szCs w:val="18"/>
              </w:rPr>
              <w:t>were</w:t>
            </w:r>
            <w:proofErr w:type="gramEnd"/>
            <w:r w:rsidRPr="000C3400">
              <w:rPr>
                <w:rFonts w:ascii="Arial" w:hAnsi="Arial" w:cs="Arial"/>
                <w:sz w:val="18"/>
                <w:szCs w:val="18"/>
              </w:rPr>
              <w:t xml:space="preserve"> used for the study. The number of animals used in each experiment was listed in each figure legend.</w:t>
            </w:r>
          </w:p>
          <w:p w14:paraId="3E8A020C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b. Sample size was determined following previous study. </w:t>
            </w:r>
          </w:p>
          <w:p w14:paraId="4F7D62E5" w14:textId="77777777" w:rsidR="002D2B0E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c. 6 to 8 animals were subjected to SCI at a time, and MSC or RANTES were injected into spinal cord on the way. Therefore, the experiment was divided into about 30 times in total.</w:t>
            </w:r>
          </w:p>
        </w:tc>
      </w:tr>
      <w:tr w:rsidR="002D2B0E" w:rsidRPr="00227F90" w14:paraId="4DE2A69E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63E9FF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AF7B552" wp14:editId="4BF3D7AA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B8C3BE4" w14:textId="77777777" w:rsidR="002D2B0E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Materials and methods and Results</w:t>
            </w:r>
          </w:p>
        </w:tc>
      </w:tr>
      <w:tr w:rsidR="00D7777A" w:rsidRPr="00227F90" w14:paraId="50E389B6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B1EE0EE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4A57C88" wp14:editId="3BA75D33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AA7C2A8" w14:textId="77777777" w:rsidR="00D7777A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Functional recovery, change of gene expression levels and </w:t>
            </w:r>
            <w:r w:rsidRPr="000C3400">
              <w:rPr>
                <w:rFonts w:ascii="Arial" w:hAnsi="Arial" w:cs="Arial"/>
                <w:sz w:val="18"/>
                <w:szCs w:val="18"/>
              </w:rPr>
              <w:lastRenderedPageBreak/>
              <w:t xml:space="preserve">localization of chemokines and receptors after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transplantation to SCI mice.</w:t>
            </w:r>
          </w:p>
        </w:tc>
      </w:tr>
      <w:tr w:rsidR="00D7777A" w:rsidRPr="00227F90" w14:paraId="6852DE69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4426ED6C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1EAF47AB" wp14:editId="455D324E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46F2E10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a. Materials and methods, Statistical analysis section</w:t>
            </w:r>
          </w:p>
          <w:p w14:paraId="5846EFE2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b. All data that performed statistic analysis in the study were in groups.</w:t>
            </w:r>
          </w:p>
          <w:p w14:paraId="346D834D" w14:textId="77777777" w:rsidR="00D7777A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c. Materials and methods, Statistical analysis section</w:t>
            </w:r>
          </w:p>
        </w:tc>
      </w:tr>
      <w:tr w:rsidR="00450565" w:rsidRPr="00227F90" w14:paraId="4B33E4D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E2B6040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118459F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C5475EA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0DDE9BD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35FA33E" wp14:editId="2706514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C5CB9E5" w14:textId="77777777" w:rsidR="009264EF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Materials and methods, Animals section</w:t>
            </w:r>
          </w:p>
        </w:tc>
      </w:tr>
      <w:tr w:rsidR="009264EF" w:rsidRPr="00227F90" w14:paraId="7B9BE52D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F3C3EE4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867C1EB" wp14:editId="7F871AA6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65458319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 xml:space="preserve">a. SCI control group 45/132,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injected group 40/132, HBSS injected group 26/132, RANTES injected group 6/132, vehicle injected group 6/132, animals used for examination of retention of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4/132 (Fig 4A), animals used for standard curve for semi-quantificati</w:t>
            </w:r>
            <w:r w:rsidRPr="000C3400">
              <w:rPr>
                <w:rFonts w:ascii="Arial" w:hAnsi="Arial" w:cs="Arial"/>
                <w:sz w:val="18"/>
                <w:szCs w:val="18"/>
              </w:rPr>
              <w:lastRenderedPageBreak/>
              <w:t xml:space="preserve">on of the number of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5/132 (Materials and methods, Semi-quantification of the number of </w:t>
            </w: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hMSC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in the spinal cord section).</w:t>
            </w:r>
          </w:p>
          <w:p w14:paraId="36C340DB" w14:textId="77777777" w:rsidR="009264EF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b. Materials and methods, Assessment of motor function section</w:t>
            </w:r>
          </w:p>
        </w:tc>
      </w:tr>
      <w:tr w:rsidR="009264EF" w:rsidRPr="00227F90" w14:paraId="4B7763A2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6B3E47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7D16610A" wp14:editId="5E95BDE2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E50591C" w14:textId="77777777" w:rsidR="009264EF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Each figure legends</w:t>
            </w:r>
          </w:p>
        </w:tc>
      </w:tr>
      <w:tr w:rsidR="009264EF" w:rsidRPr="00227F90" w14:paraId="16B02911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E361D3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1A26DAE" wp14:editId="3F56793D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3D0C6967" w14:textId="77777777" w:rsidR="000C3400" w:rsidRPr="000C340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a. SCI animals exhibited lower limb paralysis and dysuria.</w:t>
            </w:r>
          </w:p>
          <w:p w14:paraId="20346FC2" w14:textId="77777777" w:rsidR="009264EF" w:rsidRPr="00227F90" w:rsidRDefault="000C3400" w:rsidP="000C34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b. To support urination, the region of the lower abdomen in all mice was gently stimulated a few times every day.</w:t>
            </w:r>
          </w:p>
        </w:tc>
      </w:tr>
      <w:tr w:rsidR="00450565" w:rsidRPr="00227F90" w14:paraId="214FB3F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F241E8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27B336F2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3C7D1948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9B7BA3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375E882" wp14:editId="0D65AAC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8706FC7" w14:textId="77777777" w:rsidR="009264EF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Discussions</w:t>
            </w:r>
          </w:p>
        </w:tc>
      </w:tr>
      <w:tr w:rsidR="009264EF" w:rsidRPr="00227F90" w14:paraId="0C001E08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63FBFE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0556F56" wp14:editId="389CDDF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6B15468" w14:textId="77777777" w:rsidR="009264EF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400">
              <w:rPr>
                <w:rFonts w:ascii="Arial" w:hAnsi="Arial" w:cs="Arial"/>
                <w:sz w:val="18"/>
                <w:szCs w:val="18"/>
              </w:rPr>
              <w:t>Discussions</w:t>
            </w:r>
          </w:p>
        </w:tc>
      </w:tr>
      <w:tr w:rsidR="009264EF" w:rsidRPr="00227F90" w14:paraId="018DF25E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B8CE34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4FBBDD1" wp14:editId="78ADF58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6F935B3" w14:textId="77777777" w:rsidR="009264EF" w:rsidRPr="00227F90" w:rsidRDefault="000C34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400">
              <w:rPr>
                <w:rFonts w:ascii="Arial" w:hAnsi="Arial" w:cs="Arial"/>
                <w:sz w:val="18"/>
                <w:szCs w:val="18"/>
              </w:rPr>
              <w:t>Decralations</w:t>
            </w:r>
            <w:proofErr w:type="spellEnd"/>
            <w:r w:rsidRPr="000C3400">
              <w:rPr>
                <w:rFonts w:ascii="Arial" w:hAnsi="Arial" w:cs="Arial"/>
                <w:sz w:val="18"/>
                <w:szCs w:val="18"/>
              </w:rPr>
              <w:t xml:space="preserve"> and Author contributions</w:t>
            </w:r>
          </w:p>
        </w:tc>
      </w:tr>
    </w:tbl>
    <w:p w14:paraId="3D97A79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44B05C5C" wp14:editId="3CD4110F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2E9F4BE9" wp14:editId="302FECDB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8D6946"/>
    <w:multiLevelType w:val="hybridMultilevel"/>
    <w:tmpl w:val="EFCCEF70"/>
    <w:lvl w:ilvl="0" w:tplc="80361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C3400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C8CE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9</Words>
  <Characters>262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矢倉 一道</cp:lastModifiedBy>
  <cp:revision>3</cp:revision>
  <cp:lastPrinted>2014-08-21T11:13:00Z</cp:lastPrinted>
  <dcterms:created xsi:type="dcterms:W3CDTF">2015-07-15T15:00:00Z</dcterms:created>
  <dcterms:modified xsi:type="dcterms:W3CDTF">2019-10-26T09:43:00Z</dcterms:modified>
</cp:coreProperties>
</file>